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076F1" w14:textId="77777777" w:rsidR="00111BF9" w:rsidRPr="009863EF" w:rsidRDefault="00111BF9" w:rsidP="00111BF9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9863E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</w:p>
    <w:p w14:paraId="741FEB44" w14:textId="77777777" w:rsidR="00111BF9" w:rsidRPr="009863EF" w:rsidRDefault="00111BF9" w:rsidP="00111B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63EF">
        <w:rPr>
          <w:rFonts w:ascii="Times New Roman" w:hAnsi="Times New Roman" w:cs="Times New Roman"/>
          <w:i/>
          <w:lang w:val="en-US"/>
        </w:rPr>
        <w:t>Risk of bias assessment for case-control studies based on the SIGN checklist for case-control studi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620"/>
        <w:gridCol w:w="871"/>
        <w:gridCol w:w="651"/>
        <w:gridCol w:w="620"/>
        <w:gridCol w:w="917"/>
        <w:gridCol w:w="689"/>
        <w:gridCol w:w="640"/>
        <w:gridCol w:w="495"/>
        <w:gridCol w:w="685"/>
        <w:gridCol w:w="656"/>
        <w:gridCol w:w="620"/>
      </w:tblGrid>
      <w:tr w:rsidR="00111BF9" w:rsidRPr="009863EF" w14:paraId="753AC59E" w14:textId="77777777" w:rsidTr="0027787D">
        <w:trPr>
          <w:cantSplit/>
          <w:trHeight w:val="1981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7918951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Author (year)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4D9468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Research question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C434B86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Comparability population of cases and control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CB52353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Exclusion criteri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C192A93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Participation rat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C833A51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Similarity participants and non-participants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1612B5D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Clear definition of cases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7C96508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Clear definition of controls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359A02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Blindin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761F7BF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Outcome assessment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46A3CFE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Confounding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AB2B79D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Report of results</w:t>
            </w:r>
          </w:p>
        </w:tc>
      </w:tr>
      <w:tr w:rsidR="00111BF9" w:rsidRPr="009863EF" w14:paraId="4CCA827B" w14:textId="77777777" w:rsidTr="0027787D">
        <w:tc>
          <w:tcPr>
            <w:tcW w:w="1703" w:type="dxa"/>
            <w:tcBorders>
              <w:top w:val="single" w:sz="4" w:space="0" w:color="auto"/>
            </w:tcBorders>
          </w:tcPr>
          <w:p w14:paraId="6ABC3874" w14:textId="63EF4BED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Antshel et al.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04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1)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51CEB64C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2345AA1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D857DE0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753AB45E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826819E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84773D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58332EEE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14:paraId="3E9C5307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E2A02F8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7CC0AC3F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069CEA05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111BF9" w:rsidRPr="009863EF" w14:paraId="6FF15ED9" w14:textId="77777777" w:rsidTr="0027787D">
        <w:tc>
          <w:tcPr>
            <w:tcW w:w="1703" w:type="dxa"/>
            <w:tcBorders>
              <w:bottom w:val="single" w:sz="4" w:space="0" w:color="auto"/>
            </w:tcBorders>
          </w:tcPr>
          <w:p w14:paraId="0FFC7929" w14:textId="4407645D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ewis et al.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13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2)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63C0D08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70C41C0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2C434EE0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2D359F0C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D23679F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24B3DEA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2B931D4A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14:paraId="45D76D35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4857579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3EF8A06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632DD280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111BF9" w:rsidRPr="009863EF" w14:paraId="75F081FF" w14:textId="77777777" w:rsidTr="0027787D">
        <w:tc>
          <w:tcPr>
            <w:tcW w:w="9288" w:type="dxa"/>
            <w:gridSpan w:val="12"/>
            <w:tcBorders>
              <w:top w:val="single" w:sz="4" w:space="0" w:color="auto"/>
            </w:tcBorders>
          </w:tcPr>
          <w:p w14:paraId="19D0AFAF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i/>
                <w:lang w:val="en-US"/>
              </w:rPr>
              <w:t>Notes</w:t>
            </w:r>
            <w:r w:rsidRPr="009863EF">
              <w:rPr>
                <w:rFonts w:ascii="Times New Roman" w:hAnsi="Times New Roman" w:cs="Times New Roman"/>
                <w:lang w:val="en-US"/>
              </w:rPr>
              <w:t>. Low = Low risk of bias. High = High risk of bias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. ?</w:t>
            </w:r>
            <w:proofErr w:type="gramEnd"/>
            <w:r w:rsidRPr="009863EF">
              <w:rPr>
                <w:rFonts w:ascii="Times New Roman" w:hAnsi="Times New Roman" w:cs="Times New Roman"/>
                <w:lang w:val="en-US"/>
              </w:rPr>
              <w:t xml:space="preserve"> = Unclear. </w:t>
            </w:r>
          </w:p>
        </w:tc>
      </w:tr>
    </w:tbl>
    <w:p w14:paraId="26B80109" w14:textId="77777777" w:rsidR="00111BF9" w:rsidRPr="009863EF" w:rsidRDefault="00111BF9" w:rsidP="00111BF9">
      <w:pPr>
        <w:spacing w:after="0"/>
        <w:rPr>
          <w:rFonts w:ascii="Times New Roman" w:hAnsi="Times New Roman" w:cs="Times New Roman"/>
          <w:i/>
          <w:lang w:val="en-US"/>
        </w:rPr>
      </w:pPr>
    </w:p>
    <w:p w14:paraId="7C0C713C" w14:textId="77777777" w:rsidR="00111BF9" w:rsidRPr="009863EF" w:rsidRDefault="00111BF9" w:rsidP="00111BF9">
      <w:pPr>
        <w:spacing w:after="0"/>
        <w:rPr>
          <w:rFonts w:ascii="Times New Roman" w:hAnsi="Times New Roman" w:cs="Times New Roman"/>
          <w:i/>
          <w:lang w:val="en-US"/>
        </w:rPr>
      </w:pPr>
    </w:p>
    <w:p w14:paraId="04610921" w14:textId="77777777" w:rsidR="00111BF9" w:rsidRPr="009863EF" w:rsidRDefault="00111BF9" w:rsidP="00111BF9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9863E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</w:p>
    <w:p w14:paraId="19A7F40F" w14:textId="77777777" w:rsidR="00111BF9" w:rsidRPr="009863EF" w:rsidRDefault="00111BF9" w:rsidP="00111BF9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9863EF">
        <w:rPr>
          <w:rFonts w:ascii="Times New Roman" w:hAnsi="Times New Roman" w:cs="Times New Roman"/>
          <w:i/>
          <w:lang w:val="en-US"/>
        </w:rPr>
        <w:t>Risk of bias assessment for cross-sectional studies based on the JBI critical appraisal checklist for prevalence studi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1"/>
        <w:gridCol w:w="992"/>
        <w:gridCol w:w="709"/>
        <w:gridCol w:w="1134"/>
        <w:gridCol w:w="1701"/>
        <w:gridCol w:w="992"/>
        <w:gridCol w:w="845"/>
      </w:tblGrid>
      <w:tr w:rsidR="00111BF9" w:rsidRPr="009863EF" w14:paraId="48368D01" w14:textId="77777777" w:rsidTr="0027787D">
        <w:trPr>
          <w:cantSplit/>
          <w:trHeight w:val="152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4A9859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Author (yea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7C37150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Sample fr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FDEE1E0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Sampling procedu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8C4A15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502DD46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escription subjects and set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9EF9182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Validity of methods for identification of disorder and cond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6AE0238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Outcome assessmen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C97D796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Response rate</w:t>
            </w:r>
          </w:p>
        </w:tc>
      </w:tr>
      <w:tr w:rsidR="00111BF9" w:rsidRPr="009863EF" w14:paraId="6B4C158A" w14:textId="77777777" w:rsidTr="0027787D">
        <w:tc>
          <w:tcPr>
            <w:tcW w:w="1838" w:type="dxa"/>
            <w:tcBorders>
              <w:top w:val="single" w:sz="4" w:space="0" w:color="auto"/>
            </w:tcBorders>
          </w:tcPr>
          <w:p w14:paraId="6FCC2E56" w14:textId="66A82832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oyle et al.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10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1A8452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52E0A2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806C16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BF5B89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2784E9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22DF4B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3DDD3BCE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111BF9" w:rsidRPr="009863EF" w14:paraId="5F442119" w14:textId="77777777" w:rsidTr="0027787D">
        <w:tc>
          <w:tcPr>
            <w:tcW w:w="1838" w:type="dxa"/>
          </w:tcPr>
          <w:p w14:paraId="60E348D1" w14:textId="0EA5D150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offmann et al.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11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4)</w:t>
            </w:r>
          </w:p>
        </w:tc>
        <w:tc>
          <w:tcPr>
            <w:tcW w:w="851" w:type="dxa"/>
          </w:tcPr>
          <w:p w14:paraId="0A6D532B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</w:tcPr>
          <w:p w14:paraId="1F1C58E9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709" w:type="dxa"/>
          </w:tcPr>
          <w:p w14:paraId="1D8BB6A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34" w:type="dxa"/>
          </w:tcPr>
          <w:p w14:paraId="13EA7CCF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701" w:type="dxa"/>
          </w:tcPr>
          <w:p w14:paraId="25C2D2C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992" w:type="dxa"/>
          </w:tcPr>
          <w:p w14:paraId="3E1C5A35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845" w:type="dxa"/>
          </w:tcPr>
          <w:p w14:paraId="60BD7526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111BF9" w:rsidRPr="009863EF" w14:paraId="1B168708" w14:textId="77777777" w:rsidTr="0027787D">
        <w:tc>
          <w:tcPr>
            <w:tcW w:w="1838" w:type="dxa"/>
          </w:tcPr>
          <w:p w14:paraId="53B6A44E" w14:textId="7A07AE29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Kaufman et al.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1995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5)</w:t>
            </w:r>
          </w:p>
        </w:tc>
        <w:tc>
          <w:tcPr>
            <w:tcW w:w="851" w:type="dxa"/>
          </w:tcPr>
          <w:p w14:paraId="20CA379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</w:tcPr>
          <w:p w14:paraId="08C2EA2F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709" w:type="dxa"/>
          </w:tcPr>
          <w:p w14:paraId="389EB02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34" w:type="dxa"/>
          </w:tcPr>
          <w:p w14:paraId="3AD82F38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701" w:type="dxa"/>
          </w:tcPr>
          <w:p w14:paraId="12983E87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</w:tcPr>
          <w:p w14:paraId="75A389F2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845" w:type="dxa"/>
          </w:tcPr>
          <w:p w14:paraId="1DEFFF01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111BF9" w:rsidRPr="009863EF" w14:paraId="331332B8" w14:textId="77777777" w:rsidTr="0027787D">
        <w:tc>
          <w:tcPr>
            <w:tcW w:w="1838" w:type="dxa"/>
            <w:tcBorders>
              <w:bottom w:val="nil"/>
            </w:tcBorders>
          </w:tcPr>
          <w:p w14:paraId="4A470430" w14:textId="1531A925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Van Erven et al.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17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6)</w:t>
            </w:r>
          </w:p>
        </w:tc>
        <w:tc>
          <w:tcPr>
            <w:tcW w:w="851" w:type="dxa"/>
            <w:tcBorders>
              <w:bottom w:val="nil"/>
            </w:tcBorders>
          </w:tcPr>
          <w:p w14:paraId="21788DD1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  <w:tcBorders>
              <w:bottom w:val="nil"/>
            </w:tcBorders>
          </w:tcPr>
          <w:p w14:paraId="28E53F61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709" w:type="dxa"/>
            <w:tcBorders>
              <w:bottom w:val="nil"/>
            </w:tcBorders>
          </w:tcPr>
          <w:p w14:paraId="7DBD2568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134" w:type="dxa"/>
            <w:tcBorders>
              <w:bottom w:val="nil"/>
            </w:tcBorders>
          </w:tcPr>
          <w:p w14:paraId="5C50F752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701" w:type="dxa"/>
            <w:tcBorders>
              <w:bottom w:val="nil"/>
            </w:tcBorders>
          </w:tcPr>
          <w:p w14:paraId="292CFE66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  <w:tcBorders>
              <w:bottom w:val="nil"/>
            </w:tcBorders>
          </w:tcPr>
          <w:p w14:paraId="3E28615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845" w:type="dxa"/>
            <w:tcBorders>
              <w:bottom w:val="nil"/>
            </w:tcBorders>
          </w:tcPr>
          <w:p w14:paraId="2E2A97ED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111BF9" w:rsidRPr="009863EF" w14:paraId="7DA90B2A" w14:textId="77777777" w:rsidTr="0027787D">
        <w:tc>
          <w:tcPr>
            <w:tcW w:w="1838" w:type="dxa"/>
            <w:tcBorders>
              <w:bottom w:val="single" w:sz="4" w:space="0" w:color="auto"/>
            </w:tcBorders>
          </w:tcPr>
          <w:p w14:paraId="028D8B99" w14:textId="0A3A6662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Waisbren et al.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12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311C6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1AD775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C89E00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625651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96460D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0A5ED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CE4B96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111BF9" w:rsidRPr="009863EF" w14:paraId="78E210C8" w14:textId="77777777" w:rsidTr="0027787D">
        <w:tc>
          <w:tcPr>
            <w:tcW w:w="9062" w:type="dxa"/>
            <w:gridSpan w:val="8"/>
            <w:tcBorders>
              <w:top w:val="single" w:sz="4" w:space="0" w:color="auto"/>
              <w:bottom w:val="nil"/>
            </w:tcBorders>
          </w:tcPr>
          <w:p w14:paraId="591E424B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i/>
                <w:lang w:val="en-US"/>
              </w:rPr>
              <w:t>Notes</w:t>
            </w:r>
            <w:r w:rsidRPr="009863EF">
              <w:rPr>
                <w:rFonts w:ascii="Times New Roman" w:hAnsi="Times New Roman" w:cs="Times New Roman"/>
                <w:lang w:val="en-US"/>
              </w:rPr>
              <w:t>. Low = Low risk of bias. High = High risk of bias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. ?</w:t>
            </w:r>
            <w:proofErr w:type="gramEnd"/>
            <w:r w:rsidRPr="009863EF">
              <w:rPr>
                <w:rFonts w:ascii="Times New Roman" w:hAnsi="Times New Roman" w:cs="Times New Roman"/>
                <w:lang w:val="en-US"/>
              </w:rPr>
              <w:t xml:space="preserve"> = Unclear. </w:t>
            </w:r>
          </w:p>
        </w:tc>
      </w:tr>
    </w:tbl>
    <w:p w14:paraId="13AACB2F" w14:textId="77777777" w:rsidR="00111BF9" w:rsidRPr="009863EF" w:rsidRDefault="00111BF9" w:rsidP="00111BF9">
      <w:pPr>
        <w:spacing w:after="0"/>
        <w:rPr>
          <w:rFonts w:ascii="Times New Roman" w:hAnsi="Times New Roman" w:cs="Times New Roman"/>
          <w:i/>
          <w:lang w:val="en-US"/>
        </w:rPr>
      </w:pPr>
      <w:r w:rsidRPr="009863EF">
        <w:rPr>
          <w:rFonts w:ascii="Times New Roman" w:hAnsi="Times New Roman" w:cs="Times New Roman"/>
          <w:i/>
          <w:lang w:val="en-US"/>
        </w:rPr>
        <w:t xml:space="preserve"> </w:t>
      </w:r>
    </w:p>
    <w:p w14:paraId="1A418DBD" w14:textId="77777777" w:rsidR="00111BF9" w:rsidRPr="009863EF" w:rsidRDefault="00111BF9" w:rsidP="00111BF9">
      <w:pPr>
        <w:spacing w:after="0"/>
        <w:rPr>
          <w:rFonts w:ascii="Times New Roman" w:hAnsi="Times New Roman" w:cs="Times New Roman"/>
          <w:i/>
          <w:lang w:val="en-US"/>
        </w:rPr>
      </w:pPr>
    </w:p>
    <w:p w14:paraId="5FE73FF5" w14:textId="77777777" w:rsidR="00111BF9" w:rsidRPr="009863EF" w:rsidRDefault="00111BF9" w:rsidP="00111BF9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9863E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3</w:t>
      </w:r>
    </w:p>
    <w:p w14:paraId="458D91F7" w14:textId="77777777" w:rsidR="00111BF9" w:rsidRPr="009863EF" w:rsidRDefault="00111BF9" w:rsidP="00111BF9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9863EF">
        <w:rPr>
          <w:rFonts w:ascii="Times New Roman" w:hAnsi="Times New Roman" w:cs="Times New Roman"/>
          <w:i/>
          <w:lang w:val="en-US"/>
        </w:rPr>
        <w:t xml:space="preserve">Risk of bias assessment for case series based on the JBI critical appraisal checklist for case series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09"/>
        <w:gridCol w:w="709"/>
        <w:gridCol w:w="1275"/>
        <w:gridCol w:w="709"/>
        <w:gridCol w:w="709"/>
        <w:gridCol w:w="709"/>
        <w:gridCol w:w="992"/>
        <w:gridCol w:w="709"/>
        <w:gridCol w:w="703"/>
      </w:tblGrid>
      <w:tr w:rsidR="00111BF9" w:rsidRPr="009863EF" w14:paraId="23C75B8C" w14:textId="77777777" w:rsidTr="0027787D">
        <w:trPr>
          <w:cantSplit/>
          <w:trHeight w:val="155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3258326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Author (year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1254184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Inclusion criter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D4F3054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Measurement of cond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1FDFC60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Validity of methods for identification of disor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7C7E46F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Consecutive inclu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A93764C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Complete inclu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62E4B1B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escription of demograph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9040A46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escription of clinical 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B0AF37F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escription of outcome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E2C47B3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escription of site/clinic</w:t>
            </w:r>
          </w:p>
        </w:tc>
      </w:tr>
      <w:tr w:rsidR="00111BF9" w:rsidRPr="009863EF" w14:paraId="1D309867" w14:textId="77777777" w:rsidTr="0027787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20FC235" w14:textId="454FAD41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ewis et al.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12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9A358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03964B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A97B77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F22AE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64628B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252FAE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A32776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2DC072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C3CA270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111BF9" w:rsidRPr="009863EF" w14:paraId="56E0DD32" w14:textId="77777777" w:rsidTr="0027787D">
        <w:tc>
          <w:tcPr>
            <w:tcW w:w="9062" w:type="dxa"/>
            <w:gridSpan w:val="10"/>
            <w:tcBorders>
              <w:top w:val="single" w:sz="4" w:space="0" w:color="auto"/>
              <w:bottom w:val="nil"/>
            </w:tcBorders>
          </w:tcPr>
          <w:p w14:paraId="6C53689A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i/>
                <w:lang w:val="en-US"/>
              </w:rPr>
              <w:t>Notes</w:t>
            </w:r>
            <w:r w:rsidRPr="009863EF">
              <w:rPr>
                <w:rFonts w:ascii="Times New Roman" w:hAnsi="Times New Roman" w:cs="Times New Roman"/>
                <w:lang w:val="en-US"/>
              </w:rPr>
              <w:t>. Low = Low risk of bias. High = High risk of bias.</w:t>
            </w:r>
          </w:p>
        </w:tc>
      </w:tr>
    </w:tbl>
    <w:p w14:paraId="0B92ADBF" w14:textId="77777777" w:rsidR="00111BF9" w:rsidRPr="009863EF" w:rsidRDefault="00111BF9" w:rsidP="00111BF9">
      <w:pPr>
        <w:spacing w:after="0"/>
        <w:rPr>
          <w:rFonts w:ascii="Times New Roman" w:hAnsi="Times New Roman" w:cs="Times New Roman"/>
          <w:lang w:val="en-US"/>
        </w:rPr>
      </w:pPr>
    </w:p>
    <w:p w14:paraId="15201F0D" w14:textId="77777777" w:rsidR="00111BF9" w:rsidRDefault="00111BF9" w:rsidP="00111BF9">
      <w:pPr>
        <w:spacing w:after="0"/>
        <w:rPr>
          <w:rFonts w:ascii="Times New Roman" w:hAnsi="Times New Roman" w:cs="Times New Roman"/>
          <w:lang w:val="en-US"/>
        </w:rPr>
      </w:pPr>
    </w:p>
    <w:p w14:paraId="0C540513" w14:textId="77777777" w:rsidR="00111BF9" w:rsidRDefault="00111BF9" w:rsidP="00111BF9">
      <w:pPr>
        <w:spacing w:after="0"/>
        <w:rPr>
          <w:rFonts w:ascii="Times New Roman" w:hAnsi="Times New Roman" w:cs="Times New Roman"/>
          <w:lang w:val="en-US"/>
        </w:rPr>
      </w:pPr>
    </w:p>
    <w:p w14:paraId="0E536B18" w14:textId="77777777" w:rsidR="00111BF9" w:rsidRPr="009863EF" w:rsidRDefault="00111BF9" w:rsidP="00111BF9">
      <w:pPr>
        <w:spacing w:after="0"/>
        <w:rPr>
          <w:rFonts w:ascii="Times New Roman" w:hAnsi="Times New Roman" w:cs="Times New Roman"/>
          <w:lang w:val="en-US"/>
        </w:rPr>
      </w:pPr>
    </w:p>
    <w:p w14:paraId="31402C3F" w14:textId="77777777" w:rsidR="00111BF9" w:rsidRPr="009863EF" w:rsidRDefault="00111BF9" w:rsidP="00111BF9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9863EF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4</w:t>
      </w:r>
    </w:p>
    <w:p w14:paraId="05EE2D07" w14:textId="77777777" w:rsidR="00111BF9" w:rsidRPr="009863EF" w:rsidRDefault="00111BF9" w:rsidP="00111BF9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9863EF">
        <w:rPr>
          <w:rFonts w:ascii="Times New Roman" w:hAnsi="Times New Roman" w:cs="Times New Roman"/>
          <w:i/>
          <w:lang w:val="en-US"/>
        </w:rPr>
        <w:t>Risk of bias assessment for case reports based on the JBI critical appraisal checklist for case reports</w:t>
      </w:r>
    </w:p>
    <w:tbl>
      <w:tblPr>
        <w:tblStyle w:val="Tabelraster"/>
        <w:tblW w:w="9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54"/>
        <w:gridCol w:w="1454"/>
        <w:gridCol w:w="1345"/>
        <w:gridCol w:w="1842"/>
        <w:gridCol w:w="1176"/>
      </w:tblGrid>
      <w:tr w:rsidR="00111BF9" w:rsidRPr="009863EF" w14:paraId="734EB009" w14:textId="77777777" w:rsidTr="0027787D">
        <w:trPr>
          <w:cantSplit/>
          <w:trHeight w:val="155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D422B9A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Author (year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E8F866B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escription of patients’ demographic characteristi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32477AF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escription of patients’ histor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91052FD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Description of current clinical condi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24C624B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 xml:space="preserve">Description of diagnostic tests, assessment methods and results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7639B6E" w14:textId="77777777" w:rsidR="00111BF9" w:rsidRPr="009863EF" w:rsidRDefault="00111BF9" w:rsidP="0027787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Take-away lessons</w:t>
            </w:r>
          </w:p>
        </w:tc>
      </w:tr>
      <w:tr w:rsidR="00111BF9" w:rsidRPr="009863EF" w14:paraId="2E4F6E7F" w14:textId="77777777" w:rsidTr="0027787D">
        <w:tc>
          <w:tcPr>
            <w:tcW w:w="1838" w:type="dxa"/>
          </w:tcPr>
          <w:p w14:paraId="2CC44ABF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863EF">
              <w:rPr>
                <w:rFonts w:ascii="Times New Roman" w:hAnsi="Times New Roman" w:cs="Times New Roman"/>
                <w:lang w:val="en-US"/>
              </w:rPr>
              <w:t>Iakovou</w:t>
            </w:r>
            <w:proofErr w:type="spellEnd"/>
            <w:r w:rsidRPr="009863EF">
              <w:rPr>
                <w:rFonts w:ascii="Times New Roman" w:hAnsi="Times New Roman" w:cs="Times New Roman"/>
                <w:lang w:val="en-US"/>
              </w:rPr>
              <w:t xml:space="preserve"> et al.</w:t>
            </w:r>
          </w:p>
          <w:p w14:paraId="0174566F" w14:textId="1EC85B05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18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9)</w:t>
            </w:r>
          </w:p>
        </w:tc>
        <w:tc>
          <w:tcPr>
            <w:tcW w:w="1454" w:type="dxa"/>
          </w:tcPr>
          <w:p w14:paraId="67249A04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54" w:type="dxa"/>
          </w:tcPr>
          <w:p w14:paraId="0235866A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345" w:type="dxa"/>
          </w:tcPr>
          <w:p w14:paraId="5A725238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42" w:type="dxa"/>
          </w:tcPr>
          <w:p w14:paraId="6EC913A6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76" w:type="dxa"/>
          </w:tcPr>
          <w:p w14:paraId="3303A7F7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111BF9" w:rsidRPr="009863EF" w14:paraId="53521DE2" w14:textId="77777777" w:rsidTr="0027787D">
        <w:tc>
          <w:tcPr>
            <w:tcW w:w="1838" w:type="dxa"/>
          </w:tcPr>
          <w:p w14:paraId="384EC7B8" w14:textId="6D795BA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ewis et al.  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13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10)</w:t>
            </w:r>
          </w:p>
        </w:tc>
        <w:tc>
          <w:tcPr>
            <w:tcW w:w="1454" w:type="dxa"/>
          </w:tcPr>
          <w:p w14:paraId="41509F8E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54" w:type="dxa"/>
          </w:tcPr>
          <w:p w14:paraId="4D05EFE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345" w:type="dxa"/>
          </w:tcPr>
          <w:p w14:paraId="77D0C77B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42" w:type="dxa"/>
          </w:tcPr>
          <w:p w14:paraId="1F81A8BB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176" w:type="dxa"/>
          </w:tcPr>
          <w:p w14:paraId="4C32C8E7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111BF9" w:rsidRPr="009863EF" w14:paraId="46DBFC7C" w14:textId="77777777" w:rsidTr="0027787D">
        <w:tc>
          <w:tcPr>
            <w:tcW w:w="1838" w:type="dxa"/>
            <w:tcBorders>
              <w:bottom w:val="single" w:sz="4" w:space="0" w:color="auto"/>
            </w:tcBorders>
          </w:tcPr>
          <w:p w14:paraId="10514A6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Ng et al.</w:t>
            </w:r>
          </w:p>
          <w:p w14:paraId="199F5EEE" w14:textId="0AD9061D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9863EF">
              <w:rPr>
                <w:rFonts w:ascii="Times New Roman" w:hAnsi="Times New Roman" w:cs="Times New Roman"/>
                <w:lang w:val="en-US"/>
              </w:rPr>
              <w:t>2003)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/>
                <w:lang w:val="en-US"/>
              </w:rPr>
              <w:t>11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1209955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14B241DC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5954AF3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68FE55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5F1C33F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111BF9" w:rsidRPr="009863EF" w14:paraId="32A3C641" w14:textId="77777777" w:rsidTr="0027787D">
        <w:tc>
          <w:tcPr>
            <w:tcW w:w="9109" w:type="dxa"/>
            <w:gridSpan w:val="6"/>
            <w:tcBorders>
              <w:top w:val="single" w:sz="4" w:space="0" w:color="auto"/>
            </w:tcBorders>
          </w:tcPr>
          <w:p w14:paraId="00720E85" w14:textId="77777777" w:rsidR="00111BF9" w:rsidRPr="009863EF" w:rsidRDefault="00111BF9" w:rsidP="0027787D">
            <w:pPr>
              <w:rPr>
                <w:rFonts w:ascii="Times New Roman" w:hAnsi="Times New Roman" w:cs="Times New Roman"/>
                <w:lang w:val="en-US"/>
              </w:rPr>
            </w:pPr>
            <w:r w:rsidRPr="009863EF">
              <w:rPr>
                <w:rFonts w:ascii="Times New Roman" w:hAnsi="Times New Roman" w:cs="Times New Roman"/>
                <w:i/>
                <w:lang w:val="en-US"/>
              </w:rPr>
              <w:t>Notes</w:t>
            </w:r>
            <w:r w:rsidRPr="009863EF">
              <w:rPr>
                <w:rFonts w:ascii="Times New Roman" w:hAnsi="Times New Roman" w:cs="Times New Roman"/>
                <w:lang w:val="en-US"/>
              </w:rPr>
              <w:t>. Low = Low risk of bias. High = High risk of bias.</w:t>
            </w:r>
          </w:p>
        </w:tc>
      </w:tr>
    </w:tbl>
    <w:p w14:paraId="4FF97F75" w14:textId="77777777" w:rsidR="00111BF9" w:rsidRPr="009863EF" w:rsidRDefault="00111BF9" w:rsidP="00111BF9">
      <w:pPr>
        <w:rPr>
          <w:rFonts w:ascii="Times New Roman" w:hAnsi="Times New Roman" w:cs="Times New Roman"/>
          <w:b/>
          <w:lang w:val="en-US"/>
        </w:rPr>
      </w:pPr>
    </w:p>
    <w:p w14:paraId="319B9AA9" w14:textId="77777777" w:rsidR="00111BF9" w:rsidRDefault="00111BF9">
      <w:pPr>
        <w:rPr>
          <w:lang w:val="en-US"/>
        </w:rPr>
      </w:pPr>
    </w:p>
    <w:p w14:paraId="39891DD0" w14:textId="77777777" w:rsidR="00111BF9" w:rsidRPr="00111BF9" w:rsidRDefault="00111BF9" w:rsidP="00111BF9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References</w:t>
      </w:r>
    </w:p>
    <w:p w14:paraId="5C4974ED" w14:textId="2E0B8B96" w:rsidR="00111BF9" w:rsidRPr="00111BF9" w:rsidRDefault="00111BF9" w:rsidP="00111BF9">
      <w:pPr>
        <w:pStyle w:val="EndNoteBibliography"/>
        <w:spacing w:after="0"/>
      </w:pPr>
      <w:r w:rsidRPr="00D10593">
        <w:rPr>
          <w:lang w:val="nl-NL"/>
        </w:rPr>
        <w:t>1.</w:t>
      </w:r>
      <w:r w:rsidRPr="00D10593">
        <w:rPr>
          <w:lang w:val="nl-NL"/>
        </w:rPr>
        <w:tab/>
        <w:t xml:space="preserve">Antshel KM, Epstein IO, Waisbren SE. </w:t>
      </w:r>
      <w:r w:rsidRPr="00111BF9">
        <w:t>Cognitive strengths and weaknesses in children and adolescents homozygous for the galactosemia Q188R mutation: a descriptive study. Neuropsychology. 2004;18(4):658-64.</w:t>
      </w:r>
    </w:p>
    <w:p w14:paraId="09178310" w14:textId="57ECEF1E" w:rsidR="00111BF9" w:rsidRPr="00111BF9" w:rsidRDefault="00111BF9" w:rsidP="00111BF9">
      <w:pPr>
        <w:pStyle w:val="EndNoteBibliography"/>
        <w:spacing w:after="0"/>
      </w:pPr>
      <w:r w:rsidRPr="00111BF9">
        <w:t>2.</w:t>
      </w:r>
      <w:r w:rsidRPr="00111BF9">
        <w:tab/>
        <w:t>Lewis FM, Coman DJ, Syrmis M, Kilcoyne S, Murdoch BE. Impaired language abilities and pre-linguistic communication skills in a child with a diagnosis of galactosaemia. Early Child Dev</w:t>
      </w:r>
      <w:r w:rsidR="00D10593">
        <w:t>.</w:t>
      </w:r>
      <w:bookmarkStart w:id="0" w:name="_GoBack"/>
      <w:bookmarkEnd w:id="0"/>
      <w:r w:rsidRPr="00111BF9">
        <w:t xml:space="preserve"> Care. 2013;183(12):1747-57.</w:t>
      </w:r>
    </w:p>
    <w:p w14:paraId="660BC3EB" w14:textId="77777777" w:rsidR="00111BF9" w:rsidRPr="00111BF9" w:rsidRDefault="00111BF9" w:rsidP="00111BF9">
      <w:pPr>
        <w:pStyle w:val="EndNoteBibliography"/>
        <w:spacing w:after="0"/>
      </w:pPr>
      <w:r w:rsidRPr="00111BF9">
        <w:t>3.</w:t>
      </w:r>
      <w:r w:rsidRPr="00111BF9">
        <w:tab/>
        <w:t>Doyle CM, Channon S, Orlowska D, Lee PJ. The neuropsychological profile of galactosaemia. J Inherit Metab Dis. 2010;33(5):603-9.</w:t>
      </w:r>
    </w:p>
    <w:p w14:paraId="6C67F6AB" w14:textId="77777777" w:rsidR="00111BF9" w:rsidRPr="00111BF9" w:rsidRDefault="00111BF9" w:rsidP="00111BF9">
      <w:pPr>
        <w:pStyle w:val="EndNoteBibliography"/>
        <w:spacing w:after="0"/>
      </w:pPr>
      <w:r w:rsidRPr="00111BF9">
        <w:t>4.</w:t>
      </w:r>
      <w:r w:rsidRPr="00111BF9">
        <w:tab/>
        <w:t>Hoffmann B, Wendel U, Schweitzer-Krantz S. Cross-sectional analysis of speech and cognitive performance in 32 patients with classic galactosemia. J Inherit Metab Dis. 2011;34(2):421-7.</w:t>
      </w:r>
    </w:p>
    <w:p w14:paraId="6B6EF854" w14:textId="77777777" w:rsidR="00111BF9" w:rsidRPr="00111BF9" w:rsidRDefault="00111BF9" w:rsidP="00111BF9">
      <w:pPr>
        <w:pStyle w:val="EndNoteBibliography"/>
        <w:spacing w:after="0"/>
      </w:pPr>
      <w:r w:rsidRPr="00111BF9">
        <w:t>5.</w:t>
      </w:r>
      <w:r w:rsidRPr="00111BF9">
        <w:tab/>
        <w:t>Kaufman FR, McBride-Chang C, Manis FR, Wolff JA, Nelson MD. Cognitive functioning, neurologic status and brain imaging in classical galactosemia. Eur J Pediatr. 1995;154(2):S2-S5.</w:t>
      </w:r>
    </w:p>
    <w:p w14:paraId="1B39923F" w14:textId="77777777" w:rsidR="00111BF9" w:rsidRPr="00D10593" w:rsidRDefault="00111BF9" w:rsidP="00111BF9">
      <w:pPr>
        <w:pStyle w:val="EndNoteBibliography"/>
        <w:spacing w:after="0"/>
        <w:rPr>
          <w:lang w:val="nl-NL"/>
        </w:rPr>
      </w:pPr>
      <w:r w:rsidRPr="00111BF9">
        <w:t>6.</w:t>
      </w:r>
      <w:r w:rsidRPr="00111BF9">
        <w:tab/>
        <w:t xml:space="preserve">Van Erven B, Jansma BM, Rubio-Gozalbo ME, Timmers I. Exploration of the brain in rest: resting-state functional MRI abnormalities in patients with classic galactosemia. </w:t>
      </w:r>
      <w:r w:rsidRPr="00D10593">
        <w:rPr>
          <w:lang w:val="nl-NL"/>
        </w:rPr>
        <w:t>Sci Rep. 2017;7(1):9095.</w:t>
      </w:r>
    </w:p>
    <w:p w14:paraId="0AAC4BBD" w14:textId="77777777" w:rsidR="00111BF9" w:rsidRPr="00111BF9" w:rsidRDefault="00111BF9" w:rsidP="00111BF9">
      <w:pPr>
        <w:pStyle w:val="EndNoteBibliography"/>
        <w:spacing w:after="0"/>
      </w:pPr>
      <w:r w:rsidRPr="00D10593">
        <w:rPr>
          <w:lang w:val="nl-NL"/>
        </w:rPr>
        <w:t>7.</w:t>
      </w:r>
      <w:r w:rsidRPr="00D10593">
        <w:rPr>
          <w:lang w:val="nl-NL"/>
        </w:rPr>
        <w:tab/>
        <w:t xml:space="preserve">Waisbren SE, Potter NL, Gordon CM, Green RC, Greenstein P, Gubbels CS, et al. </w:t>
      </w:r>
      <w:r w:rsidRPr="00111BF9">
        <w:t>The adult galactosemic phenotype. J Inherit Metab Dis. 2012;35(2):279-86.</w:t>
      </w:r>
    </w:p>
    <w:p w14:paraId="0EE244C4" w14:textId="77777777" w:rsidR="00111BF9" w:rsidRPr="00111BF9" w:rsidRDefault="00111BF9" w:rsidP="00111BF9">
      <w:pPr>
        <w:pStyle w:val="EndNoteBibliography"/>
        <w:spacing w:after="0"/>
      </w:pPr>
      <w:r w:rsidRPr="00111BF9">
        <w:t>8.</w:t>
      </w:r>
      <w:r w:rsidRPr="00111BF9">
        <w:tab/>
        <w:t>Lewis FM, Coman DJ, Syrmis M, Kilcoyne S, Murdoch BE. Differential phonological awareness skills in children with classic galactosemia: A descriptive study of four cases. JIMD Rep. 2012;10:45-52.</w:t>
      </w:r>
    </w:p>
    <w:p w14:paraId="1974C209" w14:textId="77777777" w:rsidR="00111BF9" w:rsidRPr="00111BF9" w:rsidRDefault="00111BF9" w:rsidP="00111BF9">
      <w:pPr>
        <w:pStyle w:val="EndNoteBibliography"/>
        <w:spacing w:after="0"/>
      </w:pPr>
      <w:r w:rsidRPr="00111BF9">
        <w:t>9.</w:t>
      </w:r>
      <w:r w:rsidRPr="00111BF9">
        <w:tab/>
        <w:t>Iakovou K, Kalogerakou M, Schulpis K. A patient with classical galactosemia is graduated with a university degree. J Pediatr Endocrinol Metab. 2018;31(10):1147-8.</w:t>
      </w:r>
    </w:p>
    <w:p w14:paraId="2F449AE7" w14:textId="77777777" w:rsidR="00111BF9" w:rsidRPr="00111BF9" w:rsidRDefault="00111BF9" w:rsidP="00111BF9">
      <w:pPr>
        <w:pStyle w:val="EndNoteBibliography"/>
        <w:spacing w:after="0"/>
      </w:pPr>
      <w:r w:rsidRPr="00111BF9">
        <w:t>10.</w:t>
      </w:r>
      <w:r w:rsidRPr="00111BF9">
        <w:tab/>
        <w:t>Lewis FM, Coman DJ, Syrmis M, Kilcoyne S, Murdoch BE. Charting a seven-year trajectory of language outcomes for a child with galactosemia. J Dev Behav Pediatr. 2013;34(6):414-8.</w:t>
      </w:r>
    </w:p>
    <w:p w14:paraId="75F75C44" w14:textId="77777777" w:rsidR="00111BF9" w:rsidRPr="00111BF9" w:rsidRDefault="00111BF9" w:rsidP="00111BF9">
      <w:pPr>
        <w:pStyle w:val="EndNoteBibliography"/>
      </w:pPr>
      <w:r w:rsidRPr="00111BF9">
        <w:t>11.</w:t>
      </w:r>
      <w:r w:rsidRPr="00111BF9">
        <w:tab/>
        <w:t>Ng W, Xu Y, Wong L, Kaufman F, Buist N, Donnell G. Two adult galactosaemia females with normal ovarian function and identical GALT mutations (Q188R/R333G). J Inherit Metab Dis. 2003;26(1):75-9.</w:t>
      </w:r>
    </w:p>
    <w:p w14:paraId="2D9BA06E" w14:textId="42CC2DF3" w:rsidR="008C1073" w:rsidRPr="00111BF9" w:rsidRDefault="008C1073">
      <w:pPr>
        <w:rPr>
          <w:lang w:val="en-US"/>
        </w:rPr>
      </w:pPr>
    </w:p>
    <w:sectPr w:rsidR="008C1073" w:rsidRPr="00111B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azwzp5iv2eppe5vea5rwva900xvszdf20f&quot;&gt;SR&lt;record-ids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50&lt;/item&gt;&lt;/record-ids&gt;&lt;/item&gt;&lt;/Libraries&gt;"/>
  </w:docVars>
  <w:rsids>
    <w:rsidRoot w:val="00111BF9"/>
    <w:rsid w:val="00111BF9"/>
    <w:rsid w:val="0070665A"/>
    <w:rsid w:val="007A6FFF"/>
    <w:rsid w:val="007C0751"/>
    <w:rsid w:val="00857964"/>
    <w:rsid w:val="008C1073"/>
    <w:rsid w:val="00A32027"/>
    <w:rsid w:val="00A70AA9"/>
    <w:rsid w:val="00C0044A"/>
    <w:rsid w:val="00C665C2"/>
    <w:rsid w:val="00D10593"/>
    <w:rsid w:val="00DB5D76"/>
    <w:rsid w:val="00E5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2C080"/>
  <w15:chartTrackingRefBased/>
  <w15:docId w15:val="{418CAF8E-842B-4651-ABC9-A85772E1C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1BF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11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111B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11B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11B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11BF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Hermans</dc:creator>
  <cp:keywords/>
  <dc:description/>
  <cp:lastModifiedBy>Merel Hermans</cp:lastModifiedBy>
  <cp:revision>2</cp:revision>
  <dcterms:created xsi:type="dcterms:W3CDTF">2019-08-15T08:44:00Z</dcterms:created>
  <dcterms:modified xsi:type="dcterms:W3CDTF">2019-08-15T08:44:00Z</dcterms:modified>
</cp:coreProperties>
</file>